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10"/>
        <w:gridCol w:w="47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9" w:hRule="atLeast"/>
        </w:trPr>
        <w:tc>
          <w:tcPr>
            <w:tcW w:w="36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Primers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 siRNA and shRNA sequence</w:t>
            </w:r>
          </w:p>
        </w:tc>
        <w:tc>
          <w:tcPr>
            <w:tcW w:w="4725" w:type="dxa"/>
            <w:shd w:val="clear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  <w:tc>
          <w:tcPr>
            <w:tcW w:w="4725" w:type="dxa"/>
            <w:shd w:val="clear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3" name="图片 1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4" name="图片 2" descr="IMG_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 descr="IMG_25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7" name="图片 3" descr="IMG_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" descr="IMG_25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2" name="图片 4" descr="IMG_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" descr="IMG_25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5" name="图片 5" descr="IMG_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IMG_26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1" name="图片 6" descr="IMG_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6" descr="IMG_26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6" name="图片 7" descr="IMG_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7" descr="IMG_26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10" name="图片 8" descr="IMG_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8" descr="IMG_26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8" name="图片 9" descr="IMG_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9" descr="IMG_26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inline distT="0" distB="0" distL="114300" distR="114300">
                  <wp:extent cx="19050" cy="19050"/>
                  <wp:effectExtent l="0" t="0" r="0" b="0"/>
                  <wp:docPr id="9" name="图片 10" descr="IMG_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0" descr="IMG_26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GCCAAAAGGG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CCTTCCACGATA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P2-AS1 F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CTTGACCTTGCTGC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P2-AS1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CCTTAATGACCCC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EB1 F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CTTATCCCCCAGT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EB1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CGCATCCGACT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 F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ACTTCTAGCCCAC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TCTGCCTCTCGTTG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L4 F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TGCAGACTCAGCTC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L4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GAGGTCTATCTGGC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ZH2 F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CAAAGCTTACACTCCTT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ZH2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AGTGTTGGGTGTTG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6 F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CGCTTCGGCAGCAC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6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GCTTCACGAATTT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moter primers</w:t>
            </w:r>
          </w:p>
        </w:tc>
        <w:tc>
          <w:tcPr>
            <w:tcW w:w="4725" w:type="dxa"/>
            <w:shd w:val="clear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moter-AGAP2-AS1 F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CCCAGTACCCCAT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moter-AGAP2-AS1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ATTGGGGAGGGG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moter-ANKRD1 F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GCCCCAGACATCA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moter-ANKRD1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CTACATATCACAC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moter-ANGPTL4 F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CTCAGAATGTTG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moter-ANGPTL4 R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CACTGAACGAAGG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8335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NA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AGAP2-AS1 1#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CTCCACCTCAAACTCTTA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AGAP2-AS1 2#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TCATTAAGGGACAGAGTT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AGAP2-AS1 3#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GAGATGAAGCCT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RREB1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TGGCAGACATCCAGC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ANKRD1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TATGAAGCTGCTGTT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ANGPTL4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GAGTGGACTATTTG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EZH2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GACGAGCTGATGAA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8335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NA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6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-AGAP2-AS1</w:t>
            </w:r>
          </w:p>
        </w:tc>
        <w:tc>
          <w:tcPr>
            <w:tcW w:w="472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CCCCGGCCACTCCACCTCAAACTCTTACCTTCAAGAGAGGTAAGAGTTTGAGGTGGAGTGGTTTTTTAAGC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F6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cp:lastModifiedBy>user</cp:lastModifiedBy>
  <dcterms:modified xsi:type="dcterms:W3CDTF">2018-07-24T15:2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